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07EBF" w14:textId="4E6915C3" w:rsidR="00680A39" w:rsidRDefault="00680A3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074C656" wp14:editId="271528CC">
            <wp:extent cx="5943600" cy="3657600"/>
            <wp:effectExtent l="0" t="0" r="0" b="0"/>
            <wp:docPr id="2072972473" name="Picture 3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972473" name="Picture 3" descr="A graph with red and blue lin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A762B" w14:textId="7A0814D4" w:rsidR="00680A39" w:rsidRPr="00680A39" w:rsidRDefault="00680A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proofErr w:type="spellStart"/>
      <w:r>
        <w:rPr>
          <w:rFonts w:ascii="Times New Roman" w:hAnsi="Times New Roman" w:cs="Times New Roman"/>
          <w:sz w:val="24"/>
          <w:szCs w:val="24"/>
        </w:rPr>
        <w:t>UpS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ot of intersections between upregulated and downregulated genes of different plasma </w:t>
      </w:r>
      <w:proofErr w:type="spellStart"/>
      <w:r>
        <w:rPr>
          <w:rFonts w:ascii="Times New Roman" w:hAnsi="Times New Roman" w:cs="Times New Roman"/>
          <w:sz w:val="24"/>
          <w:szCs w:val="24"/>
        </w:rPr>
        <w:t>cf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udies: this study, </w:t>
      </w:r>
      <w:proofErr w:type="spellStart"/>
      <w:r>
        <w:rPr>
          <w:rFonts w:ascii="Times New Roman" w:hAnsi="Times New Roman" w:cs="Times New Roman"/>
          <w:sz w:val="24"/>
          <w:szCs w:val="24"/>
        </w:rPr>
        <w:t>Tod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(2020), and Fu et al. (2023)</w:t>
      </w:r>
      <w:r w:rsidR="00895BC2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680A39" w:rsidRPr="00680A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80A39"/>
    <w:rsid w:val="006168D2"/>
    <w:rsid w:val="006317A7"/>
    <w:rsid w:val="00680A39"/>
    <w:rsid w:val="008511BA"/>
    <w:rsid w:val="00895BC2"/>
    <w:rsid w:val="008F299E"/>
    <w:rsid w:val="00B46A3C"/>
    <w:rsid w:val="00BB5627"/>
    <w:rsid w:val="00BB7421"/>
    <w:rsid w:val="00BE5F73"/>
    <w:rsid w:val="00C66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F1ED3"/>
  <w15:chartTrackingRefBased/>
  <w15:docId w15:val="{D100261B-9135-4635-8DAF-55D63993F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HOANG MINH THIEN</dc:creator>
  <cp:keywords/>
  <dc:description/>
  <cp:lastModifiedBy>Kyle Robinson</cp:lastModifiedBy>
  <cp:revision>2</cp:revision>
  <dcterms:created xsi:type="dcterms:W3CDTF">2023-12-04T09:31:00Z</dcterms:created>
  <dcterms:modified xsi:type="dcterms:W3CDTF">2023-12-04T09:31:00Z</dcterms:modified>
</cp:coreProperties>
</file>